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33980" w14:textId="3A40ABFF" w:rsidR="00AD0BC6" w:rsidRPr="002425C1" w:rsidRDefault="002425C1" w:rsidP="00FF2F6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D9E0A2" wp14:editId="0D8B8D35">
            <wp:extent cx="6120130" cy="3263900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2_onlin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</w:t>
      </w:r>
      <w:r w:rsidRPr="00C4693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Pr="00C469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631A" w:rsidRPr="007363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ion between </w:t>
      </w:r>
      <w:proofErr w:type="spellStart"/>
      <w:r w:rsidR="0073631A" w:rsidRPr="0073631A">
        <w:rPr>
          <w:rFonts w:ascii="Times New Roman" w:hAnsi="Times New Roman" w:cs="Times New Roman"/>
          <w:b/>
          <w:bCs/>
          <w:sz w:val="24"/>
          <w:szCs w:val="24"/>
          <w:lang w:val="en-US"/>
        </w:rPr>
        <w:t>aPHV</w:t>
      </w:r>
      <w:proofErr w:type="spellEnd"/>
      <w:r w:rsidR="0073631A" w:rsidRPr="007363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he age at pubertal onset for normal weight and overweight girls</w:t>
      </w:r>
      <w:r w:rsidR="0073631A" w:rsidRPr="00C4693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46936"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proofErr w:type="spellStart"/>
      <w:r w:rsidRPr="00C46936">
        <w:rPr>
          <w:rFonts w:ascii="Times New Roman" w:hAnsi="Times New Roman" w:cs="Times New Roman"/>
          <w:sz w:val="24"/>
          <w:szCs w:val="24"/>
          <w:lang w:val="en-US"/>
        </w:rPr>
        <w:t>aPHVs</w:t>
      </w:r>
      <w:proofErr w:type="spellEnd"/>
      <w:r w:rsidRPr="00C46936">
        <w:rPr>
          <w:rFonts w:ascii="Times New Roman" w:hAnsi="Times New Roman" w:cs="Times New Roman"/>
          <w:sz w:val="24"/>
          <w:szCs w:val="24"/>
          <w:lang w:val="en-US"/>
        </w:rPr>
        <w:t xml:space="preserve"> plotted against the observed pubertal onset intervals separately for normal weight and overweight girls. Passing line is the regression line betwe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PH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Pr="00C46936">
        <w:rPr>
          <w:rFonts w:ascii="Times New Roman" w:hAnsi="Times New Roman" w:cs="Times New Roman"/>
          <w:sz w:val="24"/>
          <w:szCs w:val="24"/>
          <w:lang w:val="en-US"/>
        </w:rPr>
        <w:t xml:space="preserve"> and the midpoint of the observed pubertal onset interval.</w:t>
      </w:r>
    </w:p>
    <w:sectPr w:rsidR="00AD0BC6" w:rsidRPr="002425C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5C1"/>
    <w:rsid w:val="00004DF3"/>
    <w:rsid w:val="00017990"/>
    <w:rsid w:val="00033777"/>
    <w:rsid w:val="00090C37"/>
    <w:rsid w:val="000E1499"/>
    <w:rsid w:val="000F69A5"/>
    <w:rsid w:val="00112B8E"/>
    <w:rsid w:val="00145F89"/>
    <w:rsid w:val="001E656F"/>
    <w:rsid w:val="002425C1"/>
    <w:rsid w:val="00266D00"/>
    <w:rsid w:val="0028731B"/>
    <w:rsid w:val="002D14AF"/>
    <w:rsid w:val="002E1D7F"/>
    <w:rsid w:val="003361F0"/>
    <w:rsid w:val="00352067"/>
    <w:rsid w:val="0035670D"/>
    <w:rsid w:val="00356874"/>
    <w:rsid w:val="003C69C7"/>
    <w:rsid w:val="004158F5"/>
    <w:rsid w:val="00464BC7"/>
    <w:rsid w:val="00467D0B"/>
    <w:rsid w:val="004D0005"/>
    <w:rsid w:val="00511919"/>
    <w:rsid w:val="005577EE"/>
    <w:rsid w:val="00577853"/>
    <w:rsid w:val="005A5401"/>
    <w:rsid w:val="005B66AC"/>
    <w:rsid w:val="005D2DB7"/>
    <w:rsid w:val="005F5E5A"/>
    <w:rsid w:val="0062137F"/>
    <w:rsid w:val="006C42DB"/>
    <w:rsid w:val="006F017D"/>
    <w:rsid w:val="0073631A"/>
    <w:rsid w:val="00767BDB"/>
    <w:rsid w:val="00770C10"/>
    <w:rsid w:val="00787953"/>
    <w:rsid w:val="007A5490"/>
    <w:rsid w:val="007E5B98"/>
    <w:rsid w:val="0083586C"/>
    <w:rsid w:val="009878E0"/>
    <w:rsid w:val="009C3116"/>
    <w:rsid w:val="009D57F5"/>
    <w:rsid w:val="009F4941"/>
    <w:rsid w:val="009F50A8"/>
    <w:rsid w:val="00A148A3"/>
    <w:rsid w:val="00A4586E"/>
    <w:rsid w:val="00A52818"/>
    <w:rsid w:val="00A808A5"/>
    <w:rsid w:val="00AA4797"/>
    <w:rsid w:val="00AD0BC6"/>
    <w:rsid w:val="00B049A2"/>
    <w:rsid w:val="00B30F10"/>
    <w:rsid w:val="00B35ABE"/>
    <w:rsid w:val="00B37DE6"/>
    <w:rsid w:val="00B854E3"/>
    <w:rsid w:val="00B91E8B"/>
    <w:rsid w:val="00B92CBF"/>
    <w:rsid w:val="00B93664"/>
    <w:rsid w:val="00BD57A1"/>
    <w:rsid w:val="00C41ABB"/>
    <w:rsid w:val="00C452E2"/>
    <w:rsid w:val="00C60F63"/>
    <w:rsid w:val="00C84089"/>
    <w:rsid w:val="00C9548F"/>
    <w:rsid w:val="00CC1DC1"/>
    <w:rsid w:val="00D50805"/>
    <w:rsid w:val="00E55BDD"/>
    <w:rsid w:val="00E74BC0"/>
    <w:rsid w:val="00E803CD"/>
    <w:rsid w:val="00EA1A0F"/>
    <w:rsid w:val="00EB2DD2"/>
    <w:rsid w:val="00F31630"/>
    <w:rsid w:val="00F448F3"/>
    <w:rsid w:val="00F520D7"/>
    <w:rsid w:val="00FB2D2D"/>
    <w:rsid w:val="00FD10A8"/>
    <w:rsid w:val="00FD291E"/>
    <w:rsid w:val="00FF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EBF6F"/>
  <w15:chartTrackingRefBased/>
  <w15:docId w15:val="{EC924AAA-03D3-4DD0-9B18-79B21A1C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302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Syrjälä (TAU)</dc:creator>
  <cp:keywords/>
  <dc:description/>
  <cp:lastModifiedBy>Essi Syrjälä (TAU)</cp:lastModifiedBy>
  <cp:revision>3</cp:revision>
  <dcterms:created xsi:type="dcterms:W3CDTF">2021-05-10T12:48:00Z</dcterms:created>
  <dcterms:modified xsi:type="dcterms:W3CDTF">2021-09-15T08:24:00Z</dcterms:modified>
</cp:coreProperties>
</file>